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BDB13" w14:textId="3AD2D1D2" w:rsidR="00B67CEC" w:rsidRPr="006B41D1" w:rsidRDefault="002A6E30" w:rsidP="006B41D1">
      <w:pPr>
        <w:widowControl/>
        <w:tabs>
          <w:tab w:val="left" w:pos="3990"/>
        </w:tabs>
        <w:snapToGrid w:val="0"/>
        <w:spacing w:line="480" w:lineRule="auto"/>
        <w:rPr>
          <w:rFonts w:ascii="Times New Roman" w:hAnsi="Times New Roman"/>
          <w:szCs w:val="21"/>
        </w:rPr>
      </w:pPr>
      <w:r w:rsidRPr="005C6FCF">
        <w:rPr>
          <w:szCs w:val="21"/>
        </w:rPr>
        <w:t>S</w:t>
      </w:r>
      <w:r w:rsidR="00B67CEC" w:rsidRPr="006B41D1">
        <w:rPr>
          <w:rFonts w:ascii="Times New Roman" w:hAnsi="Times New Roman"/>
          <w:szCs w:val="21"/>
        </w:rPr>
        <w:t>1</w:t>
      </w:r>
      <w:r w:rsidR="00815EA0" w:rsidRPr="00815EA0">
        <w:t xml:space="preserve"> </w:t>
      </w:r>
      <w:r w:rsidR="00815EA0" w:rsidRPr="005C6FCF">
        <w:t>Table</w:t>
      </w:r>
      <w:r w:rsidR="00967A06" w:rsidRPr="006B41D1">
        <w:rPr>
          <w:rFonts w:ascii="Times New Roman" w:hAnsi="Times New Roman"/>
          <w:szCs w:val="21"/>
        </w:rPr>
        <w:t xml:space="preserve">: </w:t>
      </w:r>
      <w:r w:rsidR="00B67CEC" w:rsidRPr="006B41D1">
        <w:rPr>
          <w:rFonts w:ascii="Times New Roman" w:hAnsi="Times New Roman"/>
          <w:szCs w:val="21"/>
        </w:rPr>
        <w:t>Sequence of RT-qPCR prime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0"/>
        <w:gridCol w:w="4204"/>
        <w:gridCol w:w="4214"/>
      </w:tblGrid>
      <w:tr w:rsidR="00B67CEC" w:rsidRPr="006B41D1" w14:paraId="1AD51996" w14:textId="77777777" w:rsidTr="0006137B">
        <w:trPr>
          <w:trHeight w:val="285"/>
        </w:trPr>
        <w:tc>
          <w:tcPr>
            <w:tcW w:w="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43B1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Primer</w:t>
            </w:r>
          </w:p>
        </w:tc>
        <w:tc>
          <w:tcPr>
            <w:tcW w:w="21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A455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Forward (5’-3’)</w:t>
            </w:r>
          </w:p>
        </w:tc>
        <w:tc>
          <w:tcPr>
            <w:tcW w:w="21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3237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Reverse</w:t>
            </w:r>
            <w:r w:rsidRPr="006B41D1">
              <w:rPr>
                <w:rFonts w:ascii="Times New Roman" w:hAnsi="Times New Roman"/>
                <w:szCs w:val="21"/>
              </w:rPr>
              <w:t xml:space="preserve"> </w:t>
            </w: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(5’-3’)</w:t>
            </w:r>
          </w:p>
        </w:tc>
      </w:tr>
      <w:tr w:rsidR="00B67CEC" w:rsidRPr="006B41D1" w14:paraId="41C6C3FE" w14:textId="77777777" w:rsidTr="0006137B">
        <w:trPr>
          <w:trHeight w:val="27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4C68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CYP3A4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2579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GCCTGGTGCTCCTCTATCT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57D1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GGCTGTTGACCATCATAAAAG</w:t>
            </w:r>
          </w:p>
        </w:tc>
      </w:tr>
      <w:tr w:rsidR="00B67CEC" w:rsidRPr="006B41D1" w14:paraId="72D65BAC" w14:textId="77777777" w:rsidTr="0006137B">
        <w:trPr>
          <w:trHeight w:val="27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C3AA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CYP1A2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02CF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CATCCCCCACAGCACAACA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A5ED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TCCCACTTGGCCAGGACTTC</w:t>
            </w:r>
          </w:p>
        </w:tc>
      </w:tr>
      <w:tr w:rsidR="00B67CEC" w:rsidRPr="006B41D1" w14:paraId="496F0F75" w14:textId="77777777" w:rsidTr="0006137B">
        <w:trPr>
          <w:trHeight w:val="27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C8F3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CYP2B6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E8AC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TTCCTACTGCTTCCGTCTATCAA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D284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GTGCAGAATCCCACAGCTCA</w:t>
            </w:r>
          </w:p>
        </w:tc>
      </w:tr>
      <w:tr w:rsidR="00B67CEC" w:rsidRPr="006B41D1" w14:paraId="71FE4045" w14:textId="77777777" w:rsidTr="0006137B">
        <w:trPr>
          <w:trHeight w:val="27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DEEF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CYP2C9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5216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AGCTTGGAAAACACTGCAGT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F8F9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CCTGCTGAGAAAGGCATGAAG</w:t>
            </w:r>
          </w:p>
        </w:tc>
      </w:tr>
      <w:tr w:rsidR="00B67CEC" w:rsidRPr="006B41D1" w14:paraId="4864B5AC" w14:textId="77777777" w:rsidTr="0006137B">
        <w:trPr>
          <w:trHeight w:val="27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92C6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PXR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8B92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TGCGAGATCACCCGGAAGAC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517C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ATGGGAGAAGGTAGTGTCAAAGG</w:t>
            </w:r>
          </w:p>
        </w:tc>
      </w:tr>
      <w:tr w:rsidR="00B67CEC" w:rsidRPr="006B41D1" w14:paraId="509719FC" w14:textId="77777777" w:rsidTr="0006137B">
        <w:trPr>
          <w:trHeight w:val="27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6717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MDR1</w:t>
            </w: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D4DD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CCCATCATTGCAATAGCAGG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179F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GTTCAAACTTCTGCTCCTGA</w:t>
            </w:r>
          </w:p>
        </w:tc>
      </w:tr>
      <w:tr w:rsidR="00B67CEC" w:rsidRPr="006B41D1" w14:paraId="021B7809" w14:textId="77777777" w:rsidTr="0006137B">
        <w:trPr>
          <w:trHeight w:val="270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CAF9D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GAPDH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9F66B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TGCACCACCAACTGCTTAGC</w:t>
            </w:r>
          </w:p>
        </w:tc>
        <w:tc>
          <w:tcPr>
            <w:tcW w:w="2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F65A7" w14:textId="77777777" w:rsidR="00B67CEC" w:rsidRPr="006B41D1" w:rsidRDefault="00B67CEC" w:rsidP="006B41D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6B41D1">
              <w:rPr>
                <w:rFonts w:ascii="Times New Roman" w:eastAsia="ＭＳ Ｐゴシック" w:hAnsi="Times New Roman"/>
                <w:color w:val="000000"/>
                <w:szCs w:val="21"/>
              </w:rPr>
              <w:t>GGCATGGACTGTGGTCATGAG</w:t>
            </w:r>
          </w:p>
        </w:tc>
      </w:tr>
    </w:tbl>
    <w:p w14:paraId="72D8A5DE" w14:textId="77777777" w:rsidR="00B67CEC" w:rsidRPr="006B41D1" w:rsidRDefault="00B67CEC" w:rsidP="006B41D1">
      <w:pPr>
        <w:widowControl/>
        <w:snapToGrid w:val="0"/>
        <w:spacing w:line="480" w:lineRule="auto"/>
        <w:jc w:val="left"/>
        <w:rPr>
          <w:rFonts w:ascii="Times New Roman" w:hAnsi="Times New Roman"/>
          <w:szCs w:val="21"/>
        </w:rPr>
      </w:pPr>
    </w:p>
    <w:sectPr w:rsidR="00B67CEC" w:rsidRPr="006B41D1" w:rsidSect="00015F49">
      <w:footerReference w:type="default" r:id="rId7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9A277" w14:textId="77777777" w:rsidR="00960283" w:rsidRDefault="00960283">
      <w:r>
        <w:separator/>
      </w:r>
    </w:p>
  </w:endnote>
  <w:endnote w:type="continuationSeparator" w:id="0">
    <w:p w14:paraId="38D022D1" w14:textId="77777777" w:rsidR="00960283" w:rsidRDefault="00960283">
      <w:r>
        <w:continuationSeparator/>
      </w:r>
    </w:p>
  </w:endnote>
  <w:endnote w:type="continuationNotice" w:id="1">
    <w:p w14:paraId="2C97F0CE" w14:textId="77777777" w:rsidR="00960283" w:rsidRDefault="009602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5D6BE" w14:textId="1E502EEB" w:rsidR="00554D4B" w:rsidRPr="0006137B" w:rsidRDefault="00357FF8">
    <w:pPr>
      <w:pStyle w:val="a6"/>
      <w:jc w:val="center"/>
      <w:rPr>
        <w:rFonts w:ascii="Times New Roman" w:hAnsi="Times New Roman"/>
      </w:rPr>
    </w:pPr>
    <w:r w:rsidRPr="0006137B">
      <w:rPr>
        <w:rFonts w:ascii="Times New Roman" w:hAnsi="Times New Roman"/>
      </w:rPr>
      <w:fldChar w:fldCharType="begin"/>
    </w:r>
    <w:r w:rsidRPr="0006137B">
      <w:rPr>
        <w:rFonts w:ascii="Times New Roman" w:hAnsi="Times New Roman"/>
      </w:rPr>
      <w:instrText>PAGE   \* MERGEFORMAT</w:instrText>
    </w:r>
    <w:r w:rsidRPr="0006137B">
      <w:rPr>
        <w:rFonts w:ascii="Times New Roman" w:hAnsi="Times New Roman"/>
      </w:rPr>
      <w:fldChar w:fldCharType="separate"/>
    </w:r>
    <w:r w:rsidR="0006137B" w:rsidRPr="0006137B">
      <w:rPr>
        <w:rFonts w:ascii="Times New Roman" w:hAnsi="Times New Roman"/>
        <w:noProof/>
        <w:lang w:val="ja-JP"/>
      </w:rPr>
      <w:t>3</w:t>
    </w:r>
    <w:r w:rsidRPr="0006137B">
      <w:rPr>
        <w:rFonts w:ascii="Times New Roman" w:hAnsi="Times New Roman"/>
      </w:rPr>
      <w:fldChar w:fldCharType="end"/>
    </w:r>
  </w:p>
  <w:p w14:paraId="0EBC2279" w14:textId="77777777" w:rsidR="00554D4B" w:rsidRDefault="00554D4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27537" w14:textId="77777777" w:rsidR="00960283" w:rsidRDefault="00960283">
      <w:r>
        <w:separator/>
      </w:r>
    </w:p>
  </w:footnote>
  <w:footnote w:type="continuationSeparator" w:id="0">
    <w:p w14:paraId="472B76F4" w14:textId="77777777" w:rsidR="00960283" w:rsidRDefault="00960283">
      <w:r>
        <w:continuationSeparator/>
      </w:r>
    </w:p>
  </w:footnote>
  <w:footnote w:type="continuationNotice" w:id="1">
    <w:p w14:paraId="534BA582" w14:textId="77777777" w:rsidR="00960283" w:rsidRDefault="0096028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562027b5-fa1b-4504-897e-b99e8da1ecb2"/>
  </w:docVars>
  <w:rsids>
    <w:rsidRoot w:val="00B67CEC"/>
    <w:rsid w:val="00004022"/>
    <w:rsid w:val="00015F49"/>
    <w:rsid w:val="00026CC1"/>
    <w:rsid w:val="000331DE"/>
    <w:rsid w:val="0006137B"/>
    <w:rsid w:val="000D2282"/>
    <w:rsid w:val="000D5A3D"/>
    <w:rsid w:val="000D6BA7"/>
    <w:rsid w:val="00173833"/>
    <w:rsid w:val="00183909"/>
    <w:rsid w:val="002213C0"/>
    <w:rsid w:val="00241F83"/>
    <w:rsid w:val="0029013D"/>
    <w:rsid w:val="002A6E30"/>
    <w:rsid w:val="002B0C92"/>
    <w:rsid w:val="002F17BA"/>
    <w:rsid w:val="002F3FF6"/>
    <w:rsid w:val="00307F30"/>
    <w:rsid w:val="00357FF8"/>
    <w:rsid w:val="003B1EE2"/>
    <w:rsid w:val="003E3D91"/>
    <w:rsid w:val="003F3F18"/>
    <w:rsid w:val="00401CFC"/>
    <w:rsid w:val="00467FCA"/>
    <w:rsid w:val="004705CC"/>
    <w:rsid w:val="004B27BE"/>
    <w:rsid w:val="004D14B1"/>
    <w:rsid w:val="00505FE9"/>
    <w:rsid w:val="00522374"/>
    <w:rsid w:val="005331AF"/>
    <w:rsid w:val="00554D4B"/>
    <w:rsid w:val="00575805"/>
    <w:rsid w:val="005B0FD2"/>
    <w:rsid w:val="005C3C34"/>
    <w:rsid w:val="005C641D"/>
    <w:rsid w:val="005E57AD"/>
    <w:rsid w:val="00610245"/>
    <w:rsid w:val="006425B4"/>
    <w:rsid w:val="00652B28"/>
    <w:rsid w:val="00657CC6"/>
    <w:rsid w:val="00682D0C"/>
    <w:rsid w:val="006925EB"/>
    <w:rsid w:val="006B41D1"/>
    <w:rsid w:val="0072057B"/>
    <w:rsid w:val="00752F30"/>
    <w:rsid w:val="00762211"/>
    <w:rsid w:val="007B72CF"/>
    <w:rsid w:val="007C584C"/>
    <w:rsid w:val="00806801"/>
    <w:rsid w:val="00812505"/>
    <w:rsid w:val="00815EA0"/>
    <w:rsid w:val="008340BA"/>
    <w:rsid w:val="0087314B"/>
    <w:rsid w:val="0089325B"/>
    <w:rsid w:val="008C76BB"/>
    <w:rsid w:val="009129EA"/>
    <w:rsid w:val="00934CD7"/>
    <w:rsid w:val="00960283"/>
    <w:rsid w:val="00966C57"/>
    <w:rsid w:val="00967A06"/>
    <w:rsid w:val="009D7BF5"/>
    <w:rsid w:val="00A42FF4"/>
    <w:rsid w:val="00A606D9"/>
    <w:rsid w:val="00A96C5C"/>
    <w:rsid w:val="00AD6C41"/>
    <w:rsid w:val="00AE5914"/>
    <w:rsid w:val="00AF2D7E"/>
    <w:rsid w:val="00B42560"/>
    <w:rsid w:val="00B67CEC"/>
    <w:rsid w:val="00C31CF1"/>
    <w:rsid w:val="00C36B05"/>
    <w:rsid w:val="00C44FFD"/>
    <w:rsid w:val="00C7354D"/>
    <w:rsid w:val="00C737FC"/>
    <w:rsid w:val="00D93731"/>
    <w:rsid w:val="00DA475A"/>
    <w:rsid w:val="00DA5320"/>
    <w:rsid w:val="00E75EEE"/>
    <w:rsid w:val="00E76692"/>
    <w:rsid w:val="00E87C97"/>
    <w:rsid w:val="00EA2E8C"/>
    <w:rsid w:val="00EE6DC1"/>
    <w:rsid w:val="00EF2205"/>
    <w:rsid w:val="00F155D2"/>
    <w:rsid w:val="00F26288"/>
    <w:rsid w:val="00F902C5"/>
    <w:rsid w:val="00FA5514"/>
    <w:rsid w:val="00FB0BFE"/>
    <w:rsid w:val="00FF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A41BF9"/>
  <w15:docId w15:val="{25E407D5-E414-4F7E-B74E-6F9C7AF5E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CE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nhideWhenUsed/>
    <w:rsid w:val="00B67CEC"/>
    <w:rPr>
      <w:sz w:val="18"/>
      <w:szCs w:val="18"/>
    </w:rPr>
  </w:style>
  <w:style w:type="paragraph" w:styleId="a4">
    <w:name w:val="annotation text"/>
    <w:basedOn w:val="a"/>
    <w:link w:val="a5"/>
    <w:unhideWhenUsed/>
    <w:rsid w:val="00B67CEC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rsid w:val="00B67CEC"/>
    <w:rPr>
      <w:rFonts w:ascii="Times New Roman" w:eastAsia="ＭＳ 明朝" w:hAnsi="Times New Roman" w:cs="Times New Roman"/>
    </w:rPr>
  </w:style>
  <w:style w:type="paragraph" w:styleId="a6">
    <w:name w:val="footer"/>
    <w:basedOn w:val="a"/>
    <w:link w:val="a7"/>
    <w:unhideWhenUsed/>
    <w:rsid w:val="00B67CE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B67CEC"/>
    <w:rPr>
      <w:rFonts w:ascii="Century" w:eastAsia="ＭＳ 明朝" w:hAnsi="Century" w:cs="Times New Roman"/>
    </w:rPr>
  </w:style>
  <w:style w:type="character" w:styleId="a8">
    <w:name w:val="line number"/>
    <w:basedOn w:val="a0"/>
    <w:uiPriority w:val="99"/>
    <w:semiHidden/>
    <w:unhideWhenUsed/>
    <w:rsid w:val="00B67CEC"/>
  </w:style>
  <w:style w:type="paragraph" w:styleId="a9">
    <w:name w:val="header"/>
    <w:basedOn w:val="a"/>
    <w:link w:val="aa"/>
    <w:uiPriority w:val="99"/>
    <w:unhideWhenUsed/>
    <w:rsid w:val="0089325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9325B"/>
    <w:rPr>
      <w:rFonts w:ascii="Century" w:eastAsia="ＭＳ 明朝" w:hAnsi="Century" w:cs="Times New Roman"/>
    </w:rPr>
  </w:style>
  <w:style w:type="paragraph" w:styleId="ab">
    <w:name w:val="annotation subject"/>
    <w:basedOn w:val="a4"/>
    <w:next w:val="a4"/>
    <w:link w:val="ac"/>
    <w:uiPriority w:val="99"/>
    <w:semiHidden/>
    <w:unhideWhenUsed/>
    <w:rsid w:val="0089325B"/>
    <w:rPr>
      <w:rFonts w:ascii="Century" w:hAnsi="Century"/>
      <w:b/>
      <w:bCs/>
    </w:rPr>
  </w:style>
  <w:style w:type="character" w:customStyle="1" w:styleId="ac">
    <w:name w:val="コメント内容 (文字)"/>
    <w:basedOn w:val="a5"/>
    <w:link w:val="ab"/>
    <w:uiPriority w:val="99"/>
    <w:semiHidden/>
    <w:rsid w:val="0089325B"/>
    <w:rPr>
      <w:rFonts w:ascii="Century" w:eastAsia="ＭＳ 明朝" w:hAnsi="Century" w:cs="Times New Roman"/>
      <w:b/>
      <w:bCs/>
    </w:rPr>
  </w:style>
  <w:style w:type="paragraph" w:styleId="ad">
    <w:name w:val="Revision"/>
    <w:hidden/>
    <w:uiPriority w:val="99"/>
    <w:semiHidden/>
    <w:rsid w:val="0089325B"/>
    <w:rPr>
      <w:rFonts w:ascii="Century" w:eastAsia="ＭＳ 明朝" w:hAnsi="Century" w:cs="Times New Roman"/>
    </w:rPr>
  </w:style>
  <w:style w:type="paragraph" w:styleId="ae">
    <w:name w:val="Balloon Text"/>
    <w:basedOn w:val="a"/>
    <w:link w:val="af"/>
    <w:uiPriority w:val="99"/>
    <w:semiHidden/>
    <w:unhideWhenUsed/>
    <w:rsid w:val="003F3F18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F3F18"/>
    <w:rPr>
      <w:rFonts w:ascii="Segoe UI" w:eastAsia="ＭＳ 明朝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EC1A4-711D-4A65-A352-F6ED414A1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株式会社ヤクルト本社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栂尾 正雄</dc:creator>
  <cp:lastModifiedBy>栂尾 正雄</cp:lastModifiedBy>
  <cp:revision>3</cp:revision>
  <dcterms:created xsi:type="dcterms:W3CDTF">2025-04-23T07:15:00Z</dcterms:created>
  <dcterms:modified xsi:type="dcterms:W3CDTF">2025-04-23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1ab905c401048e7a0a6727a551ceb28</vt:lpwstr>
  </property>
  <property fmtid="{D5CDD505-2E9C-101B-9397-08002B2CF9AE}" pid="3" name="GrammarlyDocumentId">
    <vt:lpwstr>9e694fd6875b6e709eb28d1397fd92379803444b75d4cb35b4d038dd52ec92a0</vt:lpwstr>
  </property>
  <property fmtid="{D5CDD505-2E9C-101B-9397-08002B2CF9AE}" pid="4" name="DotEnagoUniqueKey">
    <vt:lpwstr>|051c5e48b853c78-ba23-4fbb-ed12-a1710400881001-4b96b898</vt:lpwstr>
  </property>
</Properties>
</file>